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231" w:rsidRPr="00C41BE9" w:rsidRDefault="003E7DCC" w:rsidP="00770231">
      <w:pPr>
        <w:pStyle w:val="NoSpacing"/>
        <w:wordWrap/>
        <w:spacing w:line="360" w:lineRule="auto"/>
        <w:jc w:val="center"/>
        <w:rPr>
          <w:rFonts w:ascii="Calibri" w:hAnsi="Calibri"/>
          <w:b/>
          <w:sz w:val="28"/>
        </w:rPr>
      </w:pPr>
      <w:r w:rsidRPr="00C41BE9">
        <w:rPr>
          <w:rFonts w:ascii="Calibri" w:hAnsi="Calibri"/>
          <w:b/>
          <w:sz w:val="28"/>
        </w:rPr>
        <w:t>A</w:t>
      </w:r>
      <w:r>
        <w:rPr>
          <w:rFonts w:ascii="Calibri" w:hAnsi="Calibri"/>
          <w:b/>
          <w:sz w:val="28"/>
        </w:rPr>
        <w:t>dditional file 2</w:t>
      </w:r>
      <w:r w:rsidR="00C41BE9">
        <w:rPr>
          <w:rFonts w:ascii="Calibri" w:hAnsi="Calibri"/>
          <w:b/>
          <w:sz w:val="28"/>
        </w:rPr>
        <w:t>:</w:t>
      </w:r>
      <w:r w:rsidR="00770231" w:rsidRPr="00C41BE9">
        <w:rPr>
          <w:rFonts w:ascii="Calibri" w:hAnsi="Calibri"/>
          <w:b/>
          <w:sz w:val="28"/>
        </w:rPr>
        <w:t xml:space="preserve">  Behaviour change techniques mapped to </w:t>
      </w:r>
      <w:r w:rsidR="00F92DEF">
        <w:rPr>
          <w:rFonts w:ascii="Calibri" w:hAnsi="Calibri"/>
          <w:b/>
          <w:sz w:val="28"/>
        </w:rPr>
        <w:t xml:space="preserve">the Theoretical </w:t>
      </w:r>
      <w:r w:rsidR="00770231" w:rsidRPr="00C41BE9">
        <w:rPr>
          <w:rFonts w:ascii="Calibri" w:hAnsi="Calibri"/>
          <w:b/>
          <w:sz w:val="28"/>
        </w:rPr>
        <w:t>Domains</w:t>
      </w:r>
      <w:r w:rsidR="00C41BE9">
        <w:rPr>
          <w:rFonts w:ascii="Calibri" w:hAnsi="Calibri"/>
          <w:b/>
          <w:sz w:val="28"/>
        </w:rPr>
        <w:t xml:space="preserve"> </w:t>
      </w:r>
      <w:bookmarkStart w:id="0" w:name="_GoBack"/>
      <w:bookmarkEnd w:id="0"/>
      <w:r w:rsidR="00247C5E">
        <w:rPr>
          <w:rFonts w:ascii="Calibri" w:hAnsi="Calibri"/>
          <w:b/>
          <w:sz w:val="28"/>
        </w:rPr>
        <w:t xml:space="preserve"> [28]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809"/>
        <w:gridCol w:w="7230"/>
      </w:tblGrid>
      <w:tr w:rsidR="0009284F" w:rsidRPr="0009284F" w:rsidTr="00B11D62">
        <w:tc>
          <w:tcPr>
            <w:tcW w:w="1809" w:type="dxa"/>
          </w:tcPr>
          <w:p w:rsidR="0009284F" w:rsidRPr="0009284F" w:rsidRDefault="0009284F" w:rsidP="0009284F">
            <w:pPr>
              <w:wordWrap/>
              <w:rPr>
                <w:rFonts w:ascii="Calibri" w:hAnsi="Calibri"/>
                <w:b/>
              </w:rPr>
            </w:pPr>
            <w:r w:rsidRPr="0009284F">
              <w:rPr>
                <w:rFonts w:ascii="Calibri" w:hAnsi="Calibri"/>
                <w:b/>
              </w:rPr>
              <w:t xml:space="preserve">Identified barrier / enabler 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wordWrap/>
              <w:rPr>
                <w:rFonts w:ascii="Calibri" w:hAnsi="Calibri"/>
                <w:b/>
              </w:rPr>
            </w:pPr>
            <w:r w:rsidRPr="0009284F">
              <w:rPr>
                <w:rFonts w:ascii="Calibri" w:hAnsi="Calibri"/>
                <w:b/>
              </w:rPr>
              <w:t>Potential ‘best fit’ behaviour change technique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A94491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Knowledge</w:t>
            </w:r>
          </w:p>
        </w:tc>
        <w:tc>
          <w:tcPr>
            <w:tcW w:w="7230" w:type="dxa"/>
          </w:tcPr>
          <w:p w:rsidR="0009284F" w:rsidRPr="00A94491" w:rsidRDefault="0009284F" w:rsidP="0009284F">
            <w:pPr>
              <w:pStyle w:val="ListParagraph"/>
              <w:numPr>
                <w:ilvl w:val="0"/>
                <w:numId w:val="1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Persuasive communication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1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Instruction on how to perform the behaviour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1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Information about antecedent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A94491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Skills</w:t>
            </w:r>
          </w:p>
        </w:tc>
        <w:tc>
          <w:tcPr>
            <w:tcW w:w="7230" w:type="dxa"/>
          </w:tcPr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Goal setting (for behaviour and  outcomes)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Reward</w:t>
            </w:r>
            <w:r w:rsidR="00E27CB2" w:rsidRPr="00A94491">
              <w:rPr>
                <w:rFonts w:ascii="Calibri" w:hAnsi="Calibri"/>
              </w:rPr>
              <w:t xml:space="preserve"> (outcome)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Graded task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Problem solving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Action planning</w:t>
            </w:r>
          </w:p>
          <w:p w:rsidR="0009284F" w:rsidRPr="00A94491" w:rsidRDefault="00A94491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Behavioral</w:t>
            </w:r>
            <w:r w:rsidR="0009284F" w:rsidRPr="00A94491">
              <w:rPr>
                <w:rFonts w:ascii="Calibri" w:hAnsi="Calibri"/>
              </w:rPr>
              <w:t xml:space="preserve"> contract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Feedback on behaviour</w:t>
            </w:r>
          </w:p>
          <w:p w:rsidR="0009284F" w:rsidRPr="00A94491" w:rsidRDefault="00742708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/>
              </w:rPr>
            </w:pPr>
            <w:r w:rsidRPr="00A94491">
              <w:rPr>
                <w:rFonts w:ascii="Calibri" w:hAnsi="Calibri"/>
              </w:rPr>
              <w:t>Self-</w:t>
            </w:r>
            <w:r w:rsidR="0009284F" w:rsidRPr="00A94491">
              <w:rPr>
                <w:rFonts w:ascii="Calibri" w:hAnsi="Calibri"/>
              </w:rPr>
              <w:t>monitoring of behaviour and outcomes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Instruction on how to perform a behaviour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Demonstration of the behaviour</w:t>
            </w:r>
          </w:p>
          <w:p w:rsidR="0009284F" w:rsidRPr="00A94491" w:rsidRDefault="0009284F" w:rsidP="0009284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Social comparison</w:t>
            </w:r>
          </w:p>
          <w:p w:rsidR="0009284F" w:rsidRPr="00A94491" w:rsidRDefault="00A94491" w:rsidP="00C6290F">
            <w:pPr>
              <w:pStyle w:val="ListParagraph"/>
              <w:numPr>
                <w:ilvl w:val="0"/>
                <w:numId w:val="2"/>
              </w:numPr>
              <w:wordWrap/>
              <w:rPr>
                <w:rFonts w:ascii="Calibri" w:hAnsi="Calibri" w:cs="Calibri"/>
              </w:rPr>
            </w:pPr>
            <w:r w:rsidRPr="00A94491">
              <w:rPr>
                <w:rFonts w:ascii="Calibri" w:hAnsi="Calibri" w:cs="Calibri"/>
              </w:rPr>
              <w:t>Behavioral</w:t>
            </w:r>
            <w:r w:rsidR="0009284F" w:rsidRPr="00A94491">
              <w:rPr>
                <w:rFonts w:ascii="Calibri" w:hAnsi="Calibri" w:cs="Calibri"/>
              </w:rPr>
              <w:t xml:space="preserve"> practice/ rehearsal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B11D62" w:rsidP="00B11D62">
            <w:pPr>
              <w:wordWrap/>
              <w:jc w:val="lef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ocial/professional role and i</w:t>
            </w:r>
            <w:r w:rsidR="0009284F" w:rsidRPr="0009284F">
              <w:rPr>
                <w:rFonts w:ascii="Calibri" w:hAnsi="Calibri"/>
              </w:rPr>
              <w:t>dentity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</w:t>
            </w:r>
            <w:r w:rsidR="00D7515A">
              <w:rPr>
                <w:rFonts w:ascii="Calibri" w:hAnsi="Calibri"/>
              </w:rPr>
              <w:t xml:space="preserve"> (unspecified)</w:t>
            </w:r>
            <w:r w:rsidRPr="0009284F">
              <w:rPr>
                <w:rFonts w:ascii="Calibri" w:hAnsi="Calibri"/>
              </w:rPr>
              <w:t xml:space="preserve">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862D22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/>
              </w:rPr>
            </w:pPr>
            <w:r w:rsidRPr="00862D22">
              <w:rPr>
                <w:rFonts w:ascii="Calibri" w:hAnsi="Calibri"/>
              </w:rPr>
              <w:t>Persuasive communication</w:t>
            </w:r>
          </w:p>
          <w:p w:rsidR="0009284F" w:rsidRPr="00862D22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/>
              </w:rPr>
            </w:pPr>
            <w:r w:rsidRPr="00862D22">
              <w:rPr>
                <w:rFonts w:ascii="Calibri" w:hAnsi="Calibri"/>
              </w:rPr>
              <w:t>Personalised messag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/>
              </w:rPr>
              <w:t>Feedback</w:t>
            </w:r>
            <w:r w:rsidRPr="0009284F">
              <w:rPr>
                <w:rFonts w:ascii="Calibri" w:hAnsi="Calibri" w:cs="Calibri"/>
                <w:color w:val="000000"/>
              </w:rPr>
              <w:t xml:space="preserve"> </w:t>
            </w:r>
            <w:r w:rsidR="00D7515A">
              <w:rPr>
                <w:rFonts w:ascii="Calibri" w:hAnsi="Calibri" w:cs="Calibri"/>
                <w:color w:val="000000"/>
              </w:rPr>
              <w:t xml:space="preserve">on behaviour and outcomes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 w:cs="Calibri"/>
                <w:color w:val="000000"/>
              </w:rPr>
              <w:t>Behavioural</w:t>
            </w:r>
            <w:proofErr w:type="spellEnd"/>
            <w:r w:rsidRPr="0009284F">
              <w:rPr>
                <w:rFonts w:ascii="Calibri" w:hAnsi="Calibri" w:cs="Calibri"/>
                <w:color w:val="000000"/>
              </w:rPr>
              <w:t xml:space="preserve"> contract</w:t>
            </w:r>
            <w:r w:rsidRPr="0009284F">
              <w:rPr>
                <w:rFonts w:ascii="Calibri" w:hAnsi="Calibri"/>
              </w:rPr>
              <w:t xml:space="preserve">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 w:cs="Calibri"/>
                <w:color w:val="000000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ehaviour substitution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 w:cs="Calibri"/>
                <w:color w:val="000000"/>
              </w:rPr>
              <w:t>Credible sour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ocial reward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 w:cs="Calibri"/>
                <w:color w:val="000000"/>
              </w:rPr>
              <w:t>Identification of self as role mode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 w:cs="Calibri"/>
                <w:color w:val="000000"/>
              </w:rPr>
              <w:t>Valued self-identity</w:t>
            </w:r>
          </w:p>
          <w:p w:rsidR="0009284F" w:rsidRPr="00742708" w:rsidRDefault="0009284F" w:rsidP="0009284F">
            <w:pPr>
              <w:pStyle w:val="ListParagraph"/>
              <w:numPr>
                <w:ilvl w:val="0"/>
                <w:numId w:val="3"/>
              </w:numPr>
              <w:wordWrap/>
              <w:rPr>
                <w:rFonts w:ascii="Calibri" w:hAnsi="Calibri" w:cs="Calibri"/>
                <w:color w:val="000000"/>
              </w:rPr>
            </w:pPr>
            <w:r w:rsidRPr="0009284F">
              <w:rPr>
                <w:rFonts w:ascii="Calibri" w:hAnsi="Calibri" w:cs="Calibri"/>
                <w:color w:val="000000"/>
              </w:rPr>
              <w:t>Identity associated with changed behaviour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Beliefs about capabilitie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</w:t>
            </w:r>
            <w:r w:rsidR="00BB0813">
              <w:rPr>
                <w:rFonts w:ascii="Calibri" w:hAnsi="Calibri"/>
              </w:rPr>
              <w:t xml:space="preserve">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</w:t>
            </w:r>
            <w:r w:rsidR="00BB0813">
              <w:rPr>
                <w:rFonts w:ascii="Calibri" w:hAnsi="Calibri"/>
              </w:rPr>
              <w:t>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blem solving</w:t>
            </w:r>
          </w:p>
          <w:p w:rsidR="0009284F" w:rsidRPr="003B4621" w:rsidRDefault="0009284F" w:rsidP="003B4621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Social support </w:t>
            </w:r>
            <w:r w:rsidR="00793D38">
              <w:rPr>
                <w:rFonts w:ascii="Calibri" w:hAnsi="Calibri"/>
              </w:rPr>
              <w:t>(unspecified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crepancy between current behaviour and goal</w:t>
            </w:r>
          </w:p>
          <w:p w:rsidR="0009284F" w:rsidRPr="0009284F" w:rsidRDefault="00742708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4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unspecified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emotional)</w:t>
            </w:r>
          </w:p>
          <w:p w:rsidR="0009284F" w:rsidRPr="0009284F" w:rsidRDefault="003B4621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ehavioral</w:t>
            </w:r>
            <w:r w:rsidR="0009284F" w:rsidRPr="0009284F">
              <w:rPr>
                <w:rFonts w:ascii="Calibri" w:hAnsi="Calibri"/>
              </w:rPr>
              <w:t xml:space="preserve"> experiment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onitoring of emotional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Exposure</w:t>
            </w:r>
          </w:p>
          <w:p w:rsidR="0009284F" w:rsidRPr="0009284F" w:rsidRDefault="003B4621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Behavioral</w:t>
            </w:r>
            <w:r w:rsidR="0009284F" w:rsidRPr="0009284F">
              <w:rPr>
                <w:rFonts w:ascii="Calibri" w:hAnsi="Calibri"/>
              </w:rPr>
              <w:t xml:space="preserve"> practice/rehea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negative emoti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dentification of self as a role mode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raming, refram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ompatible belief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Valued self</w:t>
            </w:r>
            <w:r w:rsidR="00F506AF">
              <w:rPr>
                <w:rFonts w:ascii="Calibri" w:hAnsi="Calibri"/>
              </w:rPr>
              <w:t>-</w:t>
            </w:r>
            <w:r w:rsidRPr="0009284F">
              <w:rPr>
                <w:rFonts w:ascii="Calibri" w:hAnsi="Calibri"/>
              </w:rPr>
              <w:t>identity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Verbal persuasion about capability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ental rehearsal of successful performan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ocus on past success</w:t>
            </w:r>
          </w:p>
          <w:p w:rsidR="0009284F" w:rsidRPr="00F506AF" w:rsidRDefault="00F506AF" w:rsidP="0009284F">
            <w:pPr>
              <w:pStyle w:val="ListParagraph"/>
              <w:numPr>
                <w:ilvl w:val="0"/>
                <w:numId w:val="5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talk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Optimism</w:t>
            </w:r>
            <w:r w:rsidR="003B4621">
              <w:rPr>
                <w:rFonts w:ascii="Calibri" w:hAnsi="Calibri"/>
              </w:rPr>
              <w:t>*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Goal setting </w:t>
            </w:r>
            <w:r w:rsidR="00F70DD9">
              <w:rPr>
                <w:rFonts w:ascii="Calibri" w:hAnsi="Calibri"/>
              </w:rPr>
              <w:t>(</w:t>
            </w:r>
            <w:r w:rsidRPr="0009284F">
              <w:rPr>
                <w:rFonts w:ascii="Calibri" w:hAnsi="Calibri"/>
              </w:rPr>
              <w:t>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outcome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behaviour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outcome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Exposure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s and c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dentification of self as role mode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dentity associated with changed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Verbal persuasion about capability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ental rehearsal of successful performan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ocus on past success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talk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Beliefs about consequences</w:t>
            </w:r>
          </w:p>
        </w:tc>
        <w:tc>
          <w:tcPr>
            <w:tcW w:w="7230" w:type="dxa"/>
          </w:tcPr>
          <w:p w:rsidR="0009284F" w:rsidRPr="00266884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266884">
              <w:rPr>
                <w:rFonts w:ascii="Calibri" w:hAnsi="Calibri"/>
              </w:rPr>
              <w:t>Persuasive communic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crepancy between current behaviour and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outcome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behaviour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experiment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health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alience of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social and environmental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nticipated regre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emotional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redible sour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s and c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parative imagining of future outcom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negative emoti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raming/refram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ompatible belief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Vicarious consequence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inforcement</w:t>
            </w:r>
            <w:r w:rsidR="00266884">
              <w:rPr>
                <w:rFonts w:ascii="Calibri" w:hAnsi="Calibri"/>
              </w:rPr>
              <w:t>*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onitoring of behaviour by others without feedbac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others’ approv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Cue </w:t>
            </w:r>
            <w:r w:rsidR="00724606" w:rsidRPr="0009284F">
              <w:rPr>
                <w:rFonts w:ascii="Calibri" w:hAnsi="Calibri"/>
              </w:rPr>
              <w:t>signaling</w:t>
            </w:r>
            <w:r w:rsidRPr="0009284F">
              <w:rPr>
                <w:rFonts w:ascii="Calibri" w:hAnsi="Calibri"/>
              </w:rPr>
              <w:t xml:space="preserve">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access to the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aversive stimulu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ati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Exposur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ssociative lear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Overcorrec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lastRenderedPageBreak/>
              <w:t>Generalisation</w:t>
            </w:r>
            <w:proofErr w:type="spellEnd"/>
            <w:r w:rsidRPr="0009284F">
              <w:rPr>
                <w:rFonts w:ascii="Calibri" w:hAnsi="Calibri"/>
              </w:rPr>
              <w:t xml:space="preserve"> of a target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incentive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reward (behaviour)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centive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incentive</w:t>
            </w:r>
          </w:p>
          <w:p w:rsidR="0009284F" w:rsidRPr="0009284F" w:rsidRDefault="00F506A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incentiv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entive (outcome)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F506AF">
              <w:rPr>
                <w:rFonts w:ascii="Calibri" w:hAnsi="Calibri"/>
              </w:rPr>
              <w:t>r</w:t>
            </w:r>
            <w:r w:rsidR="0009284F" w:rsidRPr="0009284F">
              <w:rPr>
                <w:rFonts w:ascii="Calibri" w:hAnsi="Calibri"/>
              </w:rPr>
              <w:t>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uture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aradoxical instructi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voidance/reducing exposure to cues for th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trac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Behaviour cos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approxi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ing comple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ituation 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incompatibl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alternativ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reward frequency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maginary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maginary rear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Vicarious consequence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Intention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blem solv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</w:t>
            </w:r>
            <w:r w:rsidR="00E22BA0">
              <w:rPr>
                <w:rFonts w:ascii="Calibri" w:hAnsi="Calibri"/>
              </w:rPr>
              <w:t xml:space="preserve"> (unspecified)</w:t>
            </w:r>
          </w:p>
          <w:p w:rsidR="0009284F" w:rsidRPr="00266884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266884">
              <w:rPr>
                <w:rFonts w:ascii="Calibri" w:hAnsi="Calibri"/>
              </w:rPr>
              <w:t>Persuasive communication</w:t>
            </w:r>
          </w:p>
          <w:p w:rsidR="00CA2876" w:rsidRPr="00CA2876" w:rsidRDefault="00CA287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alience of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oal setting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blem solv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oal setting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contrac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Cue </w:t>
            </w:r>
            <w:r w:rsidR="00724606" w:rsidRPr="0009284F">
              <w:rPr>
                <w:rFonts w:ascii="Calibri" w:hAnsi="Calibri"/>
              </w:rPr>
              <w:t>signaling</w:t>
            </w:r>
            <w:r w:rsidRPr="0009284F">
              <w:rPr>
                <w:rFonts w:ascii="Calibri" w:hAnsi="Calibri"/>
              </w:rPr>
              <w:t xml:space="preserve">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access to the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aversive stimulu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Exposur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for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reve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Generalisation</w:t>
            </w:r>
            <w:proofErr w:type="spellEnd"/>
            <w:r w:rsidRPr="0009284F">
              <w:rPr>
                <w:rFonts w:ascii="Calibri" w:hAnsi="Calibri"/>
              </w:rPr>
              <w:t xml:space="preserve"> of a target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incentive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reward (behaviour)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centive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lastRenderedPageBreak/>
              <w:t>Non-</w:t>
            </w:r>
            <w:r w:rsidR="0009284F" w:rsidRPr="0009284F">
              <w:rPr>
                <w:rFonts w:ascii="Calibri" w:hAnsi="Calibri"/>
              </w:rPr>
              <w:t>specific incentive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incentiv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entive (outcome)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Future punishment 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voidance/reducing exposure to cues for th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trac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Behaviour cos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approxi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ing comple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ituation 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incompatibl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alternative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reward frequency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move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ental rehearsal of successful performan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ocus on past success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tal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maginary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maginary reward</w:t>
            </w:r>
          </w:p>
          <w:p w:rsidR="0009284F" w:rsidRPr="00724606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Vicarious consequence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Goal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oal setting</w:t>
            </w:r>
            <w:r w:rsidR="00430EE5">
              <w:rPr>
                <w:rFonts w:ascii="Calibri" w:hAnsi="Calibri"/>
              </w:rPr>
              <w:t xml:space="preserve"> (behaviour and 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crepancy between current behaviour and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outcome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contrac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behaviour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outcome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mpts and 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practice/rehea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for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Generalisation</w:t>
            </w:r>
            <w:proofErr w:type="spellEnd"/>
            <w:r w:rsidRPr="0009284F">
              <w:rPr>
                <w:rFonts w:ascii="Calibri" w:hAnsi="Calibri"/>
              </w:rPr>
              <w:t xml:space="preserve"> of a target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parative imagining of future outcom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incentive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reward (behaviour)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centive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incentive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incentiv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entive (outcome)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uture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ing comple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ituation specific reward</w:t>
            </w:r>
          </w:p>
          <w:p w:rsidR="0009284F" w:rsidRPr="00C157BD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Reward incompatible behaviour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Memory, attention and decision processe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elf-monitoring</w:t>
            </w:r>
            <w:r w:rsidR="009C29BF">
              <w:rPr>
                <w:rFonts w:ascii="Calibri" w:hAnsi="Calibri"/>
              </w:rPr>
              <w:t xml:space="preserve"> of behaviour and outcomes</w:t>
            </w:r>
          </w:p>
          <w:p w:rsidR="0009284F" w:rsidRPr="0009284F" w:rsidRDefault="009C29B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mpts/</w:t>
            </w:r>
            <w:r w:rsidR="0009284F" w:rsidRPr="0009284F">
              <w:rPr>
                <w:rFonts w:ascii="Calibri" w:hAnsi="Calibri"/>
              </w:rPr>
              <w:t>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</w:t>
            </w:r>
            <w:r w:rsidR="009C29BF">
              <w:rPr>
                <w:rFonts w:ascii="Calibri" w:hAnsi="Calibri"/>
              </w:rPr>
              <w:t xml:space="preserve"> on behavior and outcom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blem solv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antecedent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alience on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others’ approv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Exposur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ssociate lear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practice/rehea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for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reve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Overcorrec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Generalisation</w:t>
            </w:r>
            <w:proofErr w:type="spellEnd"/>
            <w:r w:rsidRPr="0009284F">
              <w:rPr>
                <w:rFonts w:ascii="Calibri" w:hAnsi="Calibri"/>
              </w:rPr>
              <w:t xml:space="preserve"> of a target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raded task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redible sour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s and c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parative imagining of future outcom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incentive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aterial reward (behaviour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Non-specific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centiv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Non-specific incentive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incentiv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centive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elf-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uture punish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negative emotion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nserving mental resour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dding objects to the environ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ing completion</w:t>
            </w:r>
          </w:p>
          <w:p w:rsidR="0009284F" w:rsidRPr="00724606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ituation specific reward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Environmental context and resource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unspecified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practical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emotional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others’ approv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Prompts/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 xml:space="preserve">Cue </w:t>
            </w:r>
            <w:r w:rsidR="00724606" w:rsidRPr="0009284F">
              <w:rPr>
                <w:rFonts w:ascii="Calibri" w:hAnsi="Calibri"/>
              </w:rPr>
              <w:t>signaling</w:t>
            </w:r>
            <w:r w:rsidRPr="0009284F">
              <w:rPr>
                <w:rFonts w:ascii="Calibri" w:hAnsi="Calibri"/>
              </w:rPr>
              <w:t xml:space="preserve">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nserving mental resour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structuring the physical environ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structuring the social environment</w:t>
            </w:r>
          </w:p>
          <w:p w:rsidR="0009284F" w:rsidRPr="00724606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dding objects to the environment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fluences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ward</w:t>
            </w:r>
            <w:r w:rsidR="005069CE">
              <w:rPr>
                <w:rFonts w:ascii="Calibri" w:hAnsi="Calibri"/>
              </w:rPr>
              <w:t xml:space="preserve">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contrac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Monitoring of behaviour by others without feedbac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behaviour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behaviour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onitoring outcomes of behaviour by others without feedback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unspecified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practical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emotional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comparis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others’ approv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redible source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reward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incentive</w:t>
            </w:r>
          </w:p>
          <w:p w:rsidR="0009284F" w:rsidRPr="00724606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on-</w:t>
            </w:r>
            <w:r w:rsidR="0009284F" w:rsidRPr="0009284F">
              <w:rPr>
                <w:rFonts w:ascii="Calibri" w:hAnsi="Calibri"/>
              </w:rPr>
              <w:t>specific incentive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lastRenderedPageBreak/>
              <w:t>Emotion</w:t>
            </w:r>
          </w:p>
        </w:tc>
        <w:tc>
          <w:tcPr>
            <w:tcW w:w="7230" w:type="dxa"/>
          </w:tcPr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Social support (emotional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onitoring of emotional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nticipated regret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emotional consequences</w:t>
            </w:r>
          </w:p>
          <w:p w:rsidR="0009284F" w:rsidRPr="00724606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duce negative emotions</w:t>
            </w:r>
          </w:p>
        </w:tc>
      </w:tr>
      <w:tr w:rsidR="0009284F" w:rsidRPr="0009284F" w:rsidTr="00B11D62">
        <w:tc>
          <w:tcPr>
            <w:tcW w:w="1809" w:type="dxa"/>
          </w:tcPr>
          <w:p w:rsidR="0009284F" w:rsidRPr="0009284F" w:rsidRDefault="0009284F" w:rsidP="00B11D62">
            <w:pPr>
              <w:wordWrap/>
              <w:jc w:val="left"/>
              <w:rPr>
                <w:rFonts w:ascii="Calibri" w:hAnsi="Calibri"/>
              </w:rPr>
            </w:pPr>
            <w:proofErr w:type="spellStart"/>
            <w:r w:rsidRPr="0009284F">
              <w:rPr>
                <w:rFonts w:ascii="Calibri" w:hAnsi="Calibri"/>
              </w:rPr>
              <w:t>Behavioural</w:t>
            </w:r>
            <w:proofErr w:type="spellEnd"/>
            <w:r w:rsidRPr="0009284F">
              <w:rPr>
                <w:rFonts w:ascii="Calibri" w:hAnsi="Calibri"/>
              </w:rPr>
              <w:t xml:space="preserve"> regulation</w:t>
            </w:r>
          </w:p>
        </w:tc>
        <w:tc>
          <w:tcPr>
            <w:tcW w:w="7230" w:type="dxa"/>
          </w:tcPr>
          <w:p w:rsidR="0009284F" w:rsidRPr="0009284F" w:rsidRDefault="00E921B7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ehavioral c</w:t>
            </w:r>
            <w:r w:rsidR="0009284F" w:rsidRPr="0009284F">
              <w:rPr>
                <w:rFonts w:ascii="Calibri" w:hAnsi="Calibri"/>
              </w:rPr>
              <w:t>ontract</w:t>
            </w:r>
          </w:p>
          <w:p w:rsidR="0009284F" w:rsidRPr="00E921B7" w:rsidRDefault="00E921B7" w:rsidP="00E921B7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rompts/</w:t>
            </w:r>
            <w:r w:rsidR="0009284F" w:rsidRPr="0009284F">
              <w:rPr>
                <w:rFonts w:ascii="Calibri" w:hAnsi="Calibri"/>
              </w:rPr>
              <w:t>cu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Goal setting (outcome)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Action planning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behaviour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Discrepancy between current behaviour and go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view outcome goal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mitment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behaviour</w:t>
            </w:r>
          </w:p>
          <w:p w:rsidR="0009284F" w:rsidRPr="0009284F" w:rsidRDefault="00724606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elf-</w:t>
            </w:r>
            <w:r w:rsidR="0009284F" w:rsidRPr="0009284F">
              <w:rPr>
                <w:rFonts w:ascii="Calibri" w:hAnsi="Calibri"/>
              </w:rPr>
              <w:t>monitoring of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Feedback on outcomes of behaviour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Information about antecedent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Re-attribu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Monitoring of emotional consequences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forma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Habit reversal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Overcorrection</w:t>
            </w:r>
          </w:p>
          <w:p w:rsidR="0009284F" w:rsidRPr="0009284F" w:rsidRDefault="0009284F" w:rsidP="0009284F">
            <w:pPr>
              <w:pStyle w:val="ListParagraph"/>
              <w:numPr>
                <w:ilvl w:val="0"/>
                <w:numId w:val="6"/>
              </w:numPr>
              <w:wordWrap/>
              <w:rPr>
                <w:rFonts w:ascii="Calibri" w:hAnsi="Calibri"/>
              </w:rPr>
            </w:pPr>
            <w:r w:rsidRPr="0009284F">
              <w:rPr>
                <w:rFonts w:ascii="Calibri" w:hAnsi="Calibri"/>
              </w:rPr>
              <w:t>Comparative imaging of future outcomes</w:t>
            </w:r>
          </w:p>
        </w:tc>
      </w:tr>
    </w:tbl>
    <w:p w:rsidR="00770231" w:rsidRDefault="00770231" w:rsidP="00770231">
      <w:pPr>
        <w:spacing w:after="120"/>
      </w:pPr>
    </w:p>
    <w:p w:rsidR="00770231" w:rsidRPr="003B4621" w:rsidRDefault="003B4621" w:rsidP="00770231">
      <w:pPr>
        <w:spacing w:after="120"/>
        <w:rPr>
          <w:rFonts w:asciiTheme="minorHAnsi" w:hAnsiTheme="minorHAnsi"/>
        </w:rPr>
      </w:pPr>
      <w:r w:rsidRPr="003B4621">
        <w:rPr>
          <w:rFonts w:asciiTheme="minorHAnsi" w:hAnsiTheme="minorHAnsi"/>
        </w:rPr>
        <w:t>*Domain not present within Michie et al. 2008</w:t>
      </w:r>
      <w:r w:rsidR="00247C5E">
        <w:rPr>
          <w:rFonts w:asciiTheme="minorHAnsi" w:hAnsiTheme="minorHAnsi"/>
        </w:rPr>
        <w:t xml:space="preserve"> [19]</w:t>
      </w:r>
      <w:r w:rsidR="00C51FDC">
        <w:rPr>
          <w:rFonts w:asciiTheme="minorHAnsi" w:hAnsiTheme="minorHAnsi"/>
        </w:rPr>
        <w:t>, from Cane et al. 2012</w:t>
      </w:r>
      <w:r w:rsidR="00247C5E">
        <w:rPr>
          <w:rFonts w:asciiTheme="minorHAnsi" w:hAnsiTheme="minorHAnsi"/>
        </w:rPr>
        <w:t xml:space="preserve"> [20]</w:t>
      </w:r>
      <w:r w:rsidR="00C51FDC">
        <w:rPr>
          <w:rFonts w:asciiTheme="minorHAnsi" w:hAnsiTheme="minorHAnsi"/>
        </w:rPr>
        <w:t>.</w:t>
      </w:r>
    </w:p>
    <w:p w:rsidR="00770231" w:rsidRDefault="00770231" w:rsidP="00770231">
      <w:pPr>
        <w:spacing w:after="120"/>
      </w:pPr>
    </w:p>
    <w:p w:rsidR="006A599F" w:rsidRDefault="006A599F" w:rsidP="00247016">
      <w:pPr>
        <w:pStyle w:val="NoSpacing"/>
        <w:wordWrap/>
        <w:spacing w:line="360" w:lineRule="auto"/>
        <w:jc w:val="left"/>
        <w:rPr>
          <w:rFonts w:asciiTheme="minorHAnsi" w:hAnsiTheme="minorHAnsi"/>
        </w:rPr>
      </w:pPr>
    </w:p>
    <w:p w:rsidR="006A599F" w:rsidRDefault="006A599F" w:rsidP="00247016">
      <w:pPr>
        <w:pStyle w:val="NoSpacing"/>
        <w:wordWrap/>
        <w:spacing w:line="360" w:lineRule="auto"/>
        <w:jc w:val="left"/>
        <w:rPr>
          <w:rFonts w:asciiTheme="minorHAnsi" w:hAnsiTheme="minorHAnsi"/>
        </w:rPr>
      </w:pPr>
    </w:p>
    <w:p w:rsidR="009429CB" w:rsidRDefault="009429CB" w:rsidP="00247016">
      <w:pPr>
        <w:pStyle w:val="NoSpacing"/>
        <w:wordWrap/>
        <w:spacing w:line="360" w:lineRule="auto"/>
        <w:jc w:val="left"/>
        <w:rPr>
          <w:rFonts w:asciiTheme="minorHAnsi" w:hAnsiTheme="minorHAnsi"/>
        </w:rPr>
      </w:pPr>
    </w:p>
    <w:p w:rsidR="00770231" w:rsidRDefault="00C41BE9" w:rsidP="00247C5E">
      <w:pPr>
        <w:pStyle w:val="NoSpacing"/>
      </w:pPr>
      <w:r w:rsidRPr="005F25DB">
        <w:rPr>
          <w:rFonts w:asciiTheme="minorHAnsi" w:hAnsiTheme="minorHAnsi"/>
        </w:rPr>
        <w:fldChar w:fldCharType="begin"/>
      </w:r>
      <w:r w:rsidRPr="005F25DB">
        <w:rPr>
          <w:rFonts w:asciiTheme="minorHAnsi" w:hAnsiTheme="minorHAnsi"/>
        </w:rPr>
        <w:instrText xml:space="preserve"> ADDIN EN.REFLIST </w:instrText>
      </w:r>
      <w:r w:rsidRPr="005F25DB">
        <w:rPr>
          <w:rFonts w:asciiTheme="minorHAnsi" w:hAnsiTheme="minorHAnsi"/>
        </w:rPr>
        <w:fldChar w:fldCharType="end"/>
      </w:r>
    </w:p>
    <w:sectPr w:rsidR="00770231" w:rsidSect="000F032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3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E37" w:rsidRDefault="00FA7E37" w:rsidP="00FA7E37">
      <w:r>
        <w:separator/>
      </w:r>
    </w:p>
  </w:endnote>
  <w:endnote w:type="continuationSeparator" w:id="0">
    <w:p w:rsidR="00FA7E37" w:rsidRDefault="00FA7E37" w:rsidP="00FA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326" w:rsidRDefault="000F032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7392716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FA7E37" w:rsidRPr="00FA7E37" w:rsidRDefault="00FA7E37">
        <w:pPr>
          <w:pStyle w:val="Footer"/>
          <w:jc w:val="right"/>
          <w:rPr>
            <w:rFonts w:asciiTheme="minorHAnsi" w:hAnsiTheme="minorHAnsi"/>
          </w:rPr>
        </w:pPr>
        <w:r w:rsidRPr="00FA7E37">
          <w:rPr>
            <w:rFonts w:asciiTheme="minorHAnsi" w:hAnsiTheme="minorHAnsi"/>
          </w:rPr>
          <w:fldChar w:fldCharType="begin"/>
        </w:r>
        <w:r w:rsidRPr="00FA7E37">
          <w:rPr>
            <w:rFonts w:asciiTheme="minorHAnsi" w:hAnsiTheme="minorHAnsi"/>
          </w:rPr>
          <w:instrText xml:space="preserve"> PAGE   \* MERGEFORMAT </w:instrText>
        </w:r>
        <w:r w:rsidRPr="00FA7E37">
          <w:rPr>
            <w:rFonts w:asciiTheme="minorHAnsi" w:hAnsiTheme="minorHAnsi"/>
          </w:rPr>
          <w:fldChar w:fldCharType="separate"/>
        </w:r>
        <w:r w:rsidR="00640424">
          <w:rPr>
            <w:rFonts w:asciiTheme="minorHAnsi" w:hAnsiTheme="minorHAnsi"/>
            <w:noProof/>
          </w:rPr>
          <w:t>37</w:t>
        </w:r>
        <w:r w:rsidRPr="00FA7E37">
          <w:rPr>
            <w:rFonts w:asciiTheme="minorHAnsi" w:hAnsiTheme="minorHAnsi"/>
            <w:noProof/>
          </w:rPr>
          <w:fldChar w:fldCharType="end"/>
        </w:r>
      </w:p>
    </w:sdtContent>
  </w:sdt>
  <w:p w:rsidR="00FA7E37" w:rsidRDefault="00FA7E3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326" w:rsidRDefault="000F03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E37" w:rsidRDefault="00FA7E37" w:rsidP="00FA7E37">
      <w:r>
        <w:separator/>
      </w:r>
    </w:p>
  </w:footnote>
  <w:footnote w:type="continuationSeparator" w:id="0">
    <w:p w:rsidR="00FA7E37" w:rsidRDefault="00FA7E37" w:rsidP="00FA7E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326" w:rsidRDefault="000F032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326" w:rsidRDefault="000F032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F0326" w:rsidRDefault="000F032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F532C"/>
    <w:multiLevelType w:val="hybridMultilevel"/>
    <w:tmpl w:val="22661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6D6DB0"/>
    <w:multiLevelType w:val="hybridMultilevel"/>
    <w:tmpl w:val="FE12B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14732"/>
    <w:multiLevelType w:val="hybridMultilevel"/>
    <w:tmpl w:val="4BCAE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031DAA"/>
    <w:multiLevelType w:val="hybridMultilevel"/>
    <w:tmpl w:val="8A58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CB1451"/>
    <w:multiLevelType w:val="hybridMultilevel"/>
    <w:tmpl w:val="5C64D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A3266D"/>
    <w:multiLevelType w:val="multilevel"/>
    <w:tmpl w:val="DEF27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38846B6"/>
    <w:multiLevelType w:val="hybridMultilevel"/>
    <w:tmpl w:val="D5F01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DE750F"/>
    <w:multiLevelType w:val="multilevel"/>
    <w:tmpl w:val="0F7A3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rxt5zs90d2x2epzae5tzt4rpfsppvvrdew&quot;&gt;TDF paper-Saved-Saved-Saved&lt;record-ids&gt;&lt;item&gt;40&lt;/item&gt;&lt;/record-ids&gt;&lt;/item&gt;&lt;/Libraries&gt;"/>
  </w:docVars>
  <w:rsids>
    <w:rsidRoot w:val="00770231"/>
    <w:rsid w:val="0009284F"/>
    <w:rsid w:val="000C2D76"/>
    <w:rsid w:val="000D3A35"/>
    <w:rsid w:val="000E4477"/>
    <w:rsid w:val="000E5EDB"/>
    <w:rsid w:val="000F0326"/>
    <w:rsid w:val="00116969"/>
    <w:rsid w:val="00150199"/>
    <w:rsid w:val="00216822"/>
    <w:rsid w:val="00221DAC"/>
    <w:rsid w:val="00247016"/>
    <w:rsid w:val="00247C5E"/>
    <w:rsid w:val="00266884"/>
    <w:rsid w:val="00267B54"/>
    <w:rsid w:val="003064EE"/>
    <w:rsid w:val="003159F4"/>
    <w:rsid w:val="003266F1"/>
    <w:rsid w:val="00366A93"/>
    <w:rsid w:val="00384AD2"/>
    <w:rsid w:val="003B0787"/>
    <w:rsid w:val="003B4621"/>
    <w:rsid w:val="003E7DCC"/>
    <w:rsid w:val="00417D3D"/>
    <w:rsid w:val="00430EE5"/>
    <w:rsid w:val="00437B92"/>
    <w:rsid w:val="004A56D2"/>
    <w:rsid w:val="004C494B"/>
    <w:rsid w:val="005069CE"/>
    <w:rsid w:val="00514C3E"/>
    <w:rsid w:val="00515D36"/>
    <w:rsid w:val="00553F17"/>
    <w:rsid w:val="00591235"/>
    <w:rsid w:val="00597352"/>
    <w:rsid w:val="005D10CE"/>
    <w:rsid w:val="005F14FB"/>
    <w:rsid w:val="005F25DB"/>
    <w:rsid w:val="0062447F"/>
    <w:rsid w:val="006371D9"/>
    <w:rsid w:val="00640424"/>
    <w:rsid w:val="006514B7"/>
    <w:rsid w:val="006A599F"/>
    <w:rsid w:val="006B599A"/>
    <w:rsid w:val="00717F28"/>
    <w:rsid w:val="00724606"/>
    <w:rsid w:val="00742708"/>
    <w:rsid w:val="00770231"/>
    <w:rsid w:val="00793D38"/>
    <w:rsid w:val="007E2C21"/>
    <w:rsid w:val="007F373E"/>
    <w:rsid w:val="00833EB7"/>
    <w:rsid w:val="00862D22"/>
    <w:rsid w:val="008A73FA"/>
    <w:rsid w:val="008F6955"/>
    <w:rsid w:val="009429CB"/>
    <w:rsid w:val="009728B2"/>
    <w:rsid w:val="009C29BF"/>
    <w:rsid w:val="00A12A79"/>
    <w:rsid w:val="00A94491"/>
    <w:rsid w:val="00AA290E"/>
    <w:rsid w:val="00AC3519"/>
    <w:rsid w:val="00AF2806"/>
    <w:rsid w:val="00B11D62"/>
    <w:rsid w:val="00B17485"/>
    <w:rsid w:val="00B3470A"/>
    <w:rsid w:val="00B70056"/>
    <w:rsid w:val="00B93643"/>
    <w:rsid w:val="00BB0813"/>
    <w:rsid w:val="00BF12F2"/>
    <w:rsid w:val="00C157BD"/>
    <w:rsid w:val="00C350AF"/>
    <w:rsid w:val="00C41BE9"/>
    <w:rsid w:val="00C51FDC"/>
    <w:rsid w:val="00C53CBD"/>
    <w:rsid w:val="00C6290F"/>
    <w:rsid w:val="00CA2876"/>
    <w:rsid w:val="00D0125A"/>
    <w:rsid w:val="00D11332"/>
    <w:rsid w:val="00D7515A"/>
    <w:rsid w:val="00E22BA0"/>
    <w:rsid w:val="00E27CB2"/>
    <w:rsid w:val="00E35982"/>
    <w:rsid w:val="00E61DF2"/>
    <w:rsid w:val="00E8335C"/>
    <w:rsid w:val="00E921B7"/>
    <w:rsid w:val="00EA54C5"/>
    <w:rsid w:val="00F506AF"/>
    <w:rsid w:val="00F70DD9"/>
    <w:rsid w:val="00F746C3"/>
    <w:rsid w:val="00F8538B"/>
    <w:rsid w:val="00F86E3D"/>
    <w:rsid w:val="00F92DEF"/>
    <w:rsid w:val="00FA11D5"/>
    <w:rsid w:val="00FA7E37"/>
    <w:rsid w:val="00FC2F57"/>
    <w:rsid w:val="00FE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link w:val="Heading2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/>
      <w:b/>
      <w:bCs/>
      <w:kern w:val="0"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2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2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70231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table" w:styleId="TableGrid">
    <w:name w:val="Table Grid"/>
    <w:basedOn w:val="TableNormal"/>
    <w:uiPriority w:val="59"/>
    <w:rsid w:val="0077023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02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31"/>
    <w:rPr>
      <w:rFonts w:ascii="Tahoma" w:eastAsia="Batang" w:hAnsi="Tahoma" w:cs="Tahoma"/>
      <w:kern w:val="2"/>
      <w:sz w:val="16"/>
      <w:szCs w:val="16"/>
      <w:lang w:val="en-US" w:eastAsia="ko-KR"/>
    </w:rPr>
  </w:style>
  <w:style w:type="table" w:customStyle="1" w:styleId="DefaultTable">
    <w:name w:val="Default Table"/>
    <w:rsid w:val="00F86E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0">
    <w:name w:val="CharAttribute0"/>
    <w:rsid w:val="00F86E3D"/>
    <w:rPr>
      <w:rFonts w:ascii="Calibri" w:eastAsia="Calibri" w:hAnsi="Calibri"/>
      <w:b/>
      <w:sz w:val="24"/>
    </w:rPr>
  </w:style>
  <w:style w:type="character" w:customStyle="1" w:styleId="CharAttribute19">
    <w:name w:val="CharAttribute19"/>
    <w:rsid w:val="00F86E3D"/>
    <w:rPr>
      <w:rFonts w:ascii="Calibri" w:eastAsia="Calibri" w:hAnsi="Calibri"/>
      <w:sz w:val="22"/>
    </w:rPr>
  </w:style>
  <w:style w:type="character" w:customStyle="1" w:styleId="CharAttribute21">
    <w:name w:val="CharAttribute21"/>
    <w:rsid w:val="00F86E3D"/>
    <w:rPr>
      <w:rFonts w:ascii="Calibri" w:eastAsia="Calibri" w:hAnsi="Calibri"/>
      <w:i/>
      <w:sz w:val="22"/>
    </w:rPr>
  </w:style>
  <w:style w:type="character" w:customStyle="1" w:styleId="CharAttribute25">
    <w:name w:val="CharAttribute25"/>
    <w:rsid w:val="00F86E3D"/>
    <w:rPr>
      <w:rFonts w:ascii="Calibri" w:eastAsia="Calibri" w:hAnsi="Calibri"/>
      <w:b/>
      <w:sz w:val="22"/>
    </w:rPr>
  </w:style>
  <w:style w:type="character" w:customStyle="1" w:styleId="CharAttribute26">
    <w:name w:val="CharAttribute26"/>
    <w:rsid w:val="00F86E3D"/>
    <w:rPr>
      <w:rFonts w:ascii="Calibri" w:eastAsia="Calibri" w:hAnsi="Calibri"/>
      <w:b/>
      <w:i/>
      <w:sz w:val="22"/>
    </w:rPr>
  </w:style>
  <w:style w:type="character" w:styleId="Hyperlink">
    <w:name w:val="Hyperlink"/>
    <w:basedOn w:val="DefaultParagraphFont"/>
    <w:uiPriority w:val="99"/>
    <w:unhideWhenUsed/>
    <w:rsid w:val="00C41B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28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064E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64E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064E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3064EE"/>
  </w:style>
  <w:style w:type="character" w:styleId="Emphasis">
    <w:name w:val="Emphasis"/>
    <w:basedOn w:val="DefaultParagraphFont"/>
    <w:uiPriority w:val="20"/>
    <w:qFormat/>
    <w:rsid w:val="003064EE"/>
    <w:rPr>
      <w:i/>
      <w:iCs/>
    </w:rPr>
  </w:style>
  <w:style w:type="character" w:styleId="Strong">
    <w:name w:val="Strong"/>
    <w:basedOn w:val="DefaultParagraphFont"/>
    <w:uiPriority w:val="22"/>
    <w:qFormat/>
    <w:rsid w:val="003064E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DCC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DCC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FA7E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E37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FA7E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E37"/>
    <w:rPr>
      <w:rFonts w:ascii="Batang" w:eastAsia="Batang" w:hAnsi="Times New Roman" w:cs="Times New Roman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link w:val="Heading2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/>
      <w:b/>
      <w:bCs/>
      <w:kern w:val="0"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2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2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70231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table" w:styleId="TableGrid">
    <w:name w:val="Table Grid"/>
    <w:basedOn w:val="TableNormal"/>
    <w:uiPriority w:val="59"/>
    <w:rsid w:val="0077023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02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31"/>
    <w:rPr>
      <w:rFonts w:ascii="Tahoma" w:eastAsia="Batang" w:hAnsi="Tahoma" w:cs="Tahoma"/>
      <w:kern w:val="2"/>
      <w:sz w:val="16"/>
      <w:szCs w:val="16"/>
      <w:lang w:val="en-US" w:eastAsia="ko-KR"/>
    </w:rPr>
  </w:style>
  <w:style w:type="table" w:customStyle="1" w:styleId="DefaultTable">
    <w:name w:val="Default Table"/>
    <w:rsid w:val="00F86E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0">
    <w:name w:val="CharAttribute0"/>
    <w:rsid w:val="00F86E3D"/>
    <w:rPr>
      <w:rFonts w:ascii="Calibri" w:eastAsia="Calibri" w:hAnsi="Calibri"/>
      <w:b/>
      <w:sz w:val="24"/>
    </w:rPr>
  </w:style>
  <w:style w:type="character" w:customStyle="1" w:styleId="CharAttribute19">
    <w:name w:val="CharAttribute19"/>
    <w:rsid w:val="00F86E3D"/>
    <w:rPr>
      <w:rFonts w:ascii="Calibri" w:eastAsia="Calibri" w:hAnsi="Calibri"/>
      <w:sz w:val="22"/>
    </w:rPr>
  </w:style>
  <w:style w:type="character" w:customStyle="1" w:styleId="CharAttribute21">
    <w:name w:val="CharAttribute21"/>
    <w:rsid w:val="00F86E3D"/>
    <w:rPr>
      <w:rFonts w:ascii="Calibri" w:eastAsia="Calibri" w:hAnsi="Calibri"/>
      <w:i/>
      <w:sz w:val="22"/>
    </w:rPr>
  </w:style>
  <w:style w:type="character" w:customStyle="1" w:styleId="CharAttribute25">
    <w:name w:val="CharAttribute25"/>
    <w:rsid w:val="00F86E3D"/>
    <w:rPr>
      <w:rFonts w:ascii="Calibri" w:eastAsia="Calibri" w:hAnsi="Calibri"/>
      <w:b/>
      <w:sz w:val="22"/>
    </w:rPr>
  </w:style>
  <w:style w:type="character" w:customStyle="1" w:styleId="CharAttribute26">
    <w:name w:val="CharAttribute26"/>
    <w:rsid w:val="00F86E3D"/>
    <w:rPr>
      <w:rFonts w:ascii="Calibri" w:eastAsia="Calibri" w:hAnsi="Calibri"/>
      <w:b/>
      <w:i/>
      <w:sz w:val="22"/>
    </w:rPr>
  </w:style>
  <w:style w:type="character" w:styleId="Hyperlink">
    <w:name w:val="Hyperlink"/>
    <w:basedOn w:val="DefaultParagraphFont"/>
    <w:uiPriority w:val="99"/>
    <w:unhideWhenUsed/>
    <w:rsid w:val="00C41B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28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064E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64E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3064E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3064EE"/>
  </w:style>
  <w:style w:type="character" w:styleId="Emphasis">
    <w:name w:val="Emphasis"/>
    <w:basedOn w:val="DefaultParagraphFont"/>
    <w:uiPriority w:val="20"/>
    <w:qFormat/>
    <w:rsid w:val="003064EE"/>
    <w:rPr>
      <w:i/>
      <w:iCs/>
    </w:rPr>
  </w:style>
  <w:style w:type="character" w:styleId="Strong">
    <w:name w:val="Strong"/>
    <w:basedOn w:val="DefaultParagraphFont"/>
    <w:uiPriority w:val="22"/>
    <w:qFormat/>
    <w:rsid w:val="003064E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DCC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DCC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FA7E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A7E37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FA7E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E37"/>
    <w:rPr>
      <w:rFonts w:ascii="Batang" w:eastAsia="Batang" w:hAnsi="Times New Roman" w:cs="Times New Roman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8F0B62-4D39-4D5C-A295-2C81AEF1B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171</Words>
  <Characters>667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ackman</dc:creator>
  <cp:lastModifiedBy>Ruth Backman</cp:lastModifiedBy>
  <cp:revision>11</cp:revision>
  <dcterms:created xsi:type="dcterms:W3CDTF">2014-10-10T09:43:00Z</dcterms:created>
  <dcterms:modified xsi:type="dcterms:W3CDTF">2014-10-14T09:18:00Z</dcterms:modified>
</cp:coreProperties>
</file>